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D667D" w:rsidR="0024581C" w:rsidP="0024581C" w:rsidRDefault="0024581C" w14:paraId="79CC3C15" w14:textId="77777777">
      <w:pPr>
        <w:rPr>
          <w:sz w:val="20"/>
          <w:szCs w:val="20"/>
        </w:rPr>
      </w:pPr>
      <w:r w:rsidRPr="00FD667D">
        <w:rPr>
          <w:sz w:val="20"/>
          <w:szCs w:val="20"/>
        </w:rPr>
        <w:t>Supplementary Table 2</w:t>
      </w:r>
      <w:r>
        <w:rPr>
          <w:sz w:val="20"/>
          <w:szCs w:val="20"/>
        </w:rPr>
        <w:t xml:space="preserve">. A procrustean approach to assess phylogenetic congruence between </w:t>
      </w:r>
      <w:proofErr w:type="spellStart"/>
      <w:r w:rsidRPr="005119CB">
        <w:rPr>
          <w:i/>
          <w:iCs/>
          <w:sz w:val="20"/>
          <w:szCs w:val="20"/>
        </w:rPr>
        <w:t>Siphamia</w:t>
      </w:r>
      <w:proofErr w:type="spellEnd"/>
      <w:r>
        <w:rPr>
          <w:sz w:val="20"/>
          <w:szCs w:val="20"/>
        </w:rPr>
        <w:t xml:space="preserve"> species and the symbiont </w:t>
      </w:r>
      <w:r w:rsidRPr="005119CB">
        <w:rPr>
          <w:i/>
          <w:iCs/>
          <w:sz w:val="20"/>
          <w:szCs w:val="20"/>
        </w:rPr>
        <w:t>Photobacterium mandapamensis</w:t>
      </w:r>
      <w:r>
        <w:rPr>
          <w:sz w:val="20"/>
          <w:szCs w:val="20"/>
        </w:rPr>
        <w:t xml:space="preserve">. </w:t>
      </w:r>
    </w:p>
    <w:tbl>
      <w:tblPr>
        <w:tblW w:w="35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060"/>
        <w:gridCol w:w="2535"/>
      </w:tblGrid>
      <w:tr w:rsidR="0024581C" w:rsidTr="00255CDD" w14:paraId="44AC0012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2B29E2B3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00EAA441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lationships</w:t>
            </w:r>
          </w:p>
        </w:tc>
      </w:tr>
      <w:tr w:rsidR="0024581C" w:rsidTr="00255CDD" w14:paraId="7C371BAC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158B7DB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256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2361DBB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-J_1         </w:t>
            </w:r>
          </w:p>
        </w:tc>
      </w:tr>
      <w:tr w:rsidR="0024581C" w:rsidTr="00255CDD" w14:paraId="5D6A8478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692DA30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913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16D3FBAB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4-J_14      </w:t>
            </w:r>
          </w:p>
        </w:tc>
      </w:tr>
      <w:tr w:rsidR="0024581C" w:rsidTr="00255CDD" w14:paraId="01D825A9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5A68D60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253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02E76346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6-J_16      </w:t>
            </w:r>
          </w:p>
        </w:tc>
      </w:tr>
      <w:tr w:rsidR="0024581C" w:rsidTr="00255CDD" w14:paraId="234C2757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5C2984D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232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3FD9D84F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5-J_5       </w:t>
            </w:r>
          </w:p>
        </w:tc>
      </w:tr>
      <w:tr w:rsidR="0024581C" w:rsidTr="00255CDD" w14:paraId="334ED30D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3B8E09E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982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31DA4F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6-J_6         </w:t>
            </w:r>
          </w:p>
        </w:tc>
      </w:tr>
      <w:tr w:rsidR="0024581C" w:rsidTr="00255CDD" w14:paraId="55991B40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7203777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626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0A0AA64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8-J_8         </w:t>
            </w:r>
          </w:p>
        </w:tc>
      </w:tr>
      <w:tr w:rsidR="0024581C" w:rsidTr="00255CDD" w14:paraId="44114887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6DB747F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907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2B50567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1-J_11      </w:t>
            </w:r>
          </w:p>
        </w:tc>
      </w:tr>
      <w:tr w:rsidR="0024581C" w:rsidTr="00255CDD" w14:paraId="1EF2EFAE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6618393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174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4A57A21C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B-PhDW_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4581C" w:rsidTr="00255CDD" w14:paraId="168B7BD2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68E1A21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383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3313B820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7-J_7        </w:t>
            </w:r>
          </w:p>
        </w:tc>
      </w:tr>
      <w:tr w:rsidR="0024581C" w:rsidTr="00255CDD" w14:paraId="7571C276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0019D2C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1325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79B6D0B6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A-PhDW_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4581C" w:rsidTr="00255CDD" w14:paraId="0A7F9D72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283E295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129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73C5E8C4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I2-PhDW_I2 </w:t>
            </w:r>
          </w:p>
        </w:tc>
      </w:tr>
      <w:tr w:rsidR="0024581C" w:rsidTr="00255CDD" w14:paraId="698715A9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5CC7C3A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747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76A9C21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C1-PhDW_C1 </w:t>
            </w:r>
          </w:p>
        </w:tc>
      </w:tr>
      <w:tr w:rsidR="0024581C" w:rsidTr="00255CDD" w14:paraId="3FD576C0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7E56EE9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914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680C6D9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G-PhDW_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4581C" w:rsidTr="00255CDD" w14:paraId="2885DA36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7B397A5D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937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67184116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K3-PhDW_K3 </w:t>
            </w:r>
          </w:p>
        </w:tc>
      </w:tr>
      <w:tr w:rsidR="0024581C" w:rsidTr="00255CDD" w14:paraId="37913106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32110EB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343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36DD500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D2-Ph_D2     </w:t>
            </w:r>
          </w:p>
        </w:tc>
      </w:tr>
      <w:tr w:rsidR="0024581C" w:rsidTr="00255CDD" w14:paraId="45234F3D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58128CB8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524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AAD4B01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C3-PhDW_C3</w:t>
            </w:r>
          </w:p>
        </w:tc>
      </w:tr>
      <w:tr w:rsidR="0024581C" w:rsidTr="00255CDD" w14:paraId="02E52316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76A3A3E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614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7ED3154D" w14:textId="34695E9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5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5        </w:t>
            </w:r>
          </w:p>
        </w:tc>
      </w:tr>
      <w:tr w:rsidR="0024581C" w:rsidTr="00255CDD" w14:paraId="2A8DE67A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2B7FBD1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3196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E84DFE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J4-PhDW_J4 </w:t>
            </w:r>
          </w:p>
        </w:tc>
      </w:tr>
      <w:tr w:rsidR="0024581C" w:rsidTr="00255CDD" w14:paraId="41D3301D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20CF961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946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6BD939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M2-PhDW_M2 </w:t>
            </w:r>
          </w:p>
        </w:tc>
      </w:tr>
      <w:tr w:rsidR="0024581C" w:rsidTr="00255CDD" w14:paraId="7CDB3384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5DE9ADD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8807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68BEDAC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M5-PhDW_M5 </w:t>
            </w:r>
          </w:p>
        </w:tc>
      </w:tr>
      <w:tr w:rsidR="0024581C" w:rsidTr="00255CDD" w14:paraId="6446A46F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0054568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088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3E87369B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C4-PhDW_C4 </w:t>
            </w:r>
          </w:p>
        </w:tc>
      </w:tr>
      <w:tr w:rsidR="0024581C" w:rsidTr="00255CDD" w14:paraId="7D507C3D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051F338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4858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1908AFE4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M1-PhDW_M1 </w:t>
            </w:r>
          </w:p>
        </w:tc>
      </w:tr>
      <w:tr w:rsidR="0024581C" w:rsidTr="00255CDD" w14:paraId="0E141FBB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13BB3C2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7934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10FE7D28" w14:textId="653D3A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1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1        </w:t>
            </w:r>
          </w:p>
        </w:tc>
      </w:tr>
      <w:tr w:rsidR="0024581C" w:rsidTr="00255CDD" w14:paraId="7C190F69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3512054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6849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0F604A8F" w14:textId="44EEAA6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8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8        </w:t>
            </w:r>
          </w:p>
        </w:tc>
      </w:tr>
      <w:tr w:rsidR="0024581C" w:rsidTr="00255CDD" w14:paraId="4BE0952C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68712993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1207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854E4F6" w14:textId="1A27F3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9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9       </w:t>
            </w:r>
          </w:p>
        </w:tc>
      </w:tr>
      <w:tr w:rsidR="0024581C" w:rsidTr="00255CDD" w14:paraId="2DA6069B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01C790B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617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6007FDF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C6-PhDW_C6</w:t>
            </w:r>
          </w:p>
        </w:tc>
      </w:tr>
      <w:tr w:rsidR="0024581C" w:rsidTr="00255CDD" w14:paraId="449D8166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5558430C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557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3610FBED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E-PhDW_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</w:p>
        </w:tc>
      </w:tr>
      <w:tr w:rsidR="0024581C" w:rsidTr="00255CDD" w14:paraId="31443D10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6979F8C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738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0749B227" w14:textId="2E33556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10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10       </w:t>
            </w:r>
          </w:p>
        </w:tc>
      </w:tr>
      <w:tr w:rsidR="0024581C" w:rsidTr="00255CDD" w14:paraId="4FED33E5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21E75FD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013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44536F9A" w14:textId="41FFA80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13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13      </w:t>
            </w:r>
          </w:p>
        </w:tc>
      </w:tr>
      <w:tr w:rsidR="0024581C" w:rsidTr="00255CDD" w14:paraId="5AD1A4A6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59ECC6E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6111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6B98AA7E" w14:textId="45EFF1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11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11       </w:t>
            </w:r>
          </w:p>
        </w:tc>
      </w:tr>
      <w:tr w:rsidR="0024581C" w:rsidTr="00255CDD" w14:paraId="611D914E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37A65E5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709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047D972F" w14:textId="5EDE1E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6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6        </w:t>
            </w:r>
          </w:p>
        </w:tc>
      </w:tr>
      <w:tr w:rsidR="0024581C" w:rsidTr="00255CDD" w14:paraId="1C23ED0D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465C561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784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F60B59B" w14:textId="001182B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2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2        </w:t>
            </w:r>
          </w:p>
        </w:tc>
      </w:tr>
      <w:tr w:rsidR="0024581C" w:rsidTr="00255CDD" w14:paraId="73D00606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2949DB3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6672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116BE8D6" w14:textId="574BF92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3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3       </w:t>
            </w:r>
          </w:p>
        </w:tc>
      </w:tr>
      <w:tr w:rsidR="0024581C" w:rsidTr="00255CDD" w14:paraId="6C1B2A3A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0E83FB6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3331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78519056" w14:textId="51F270D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14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14       </w:t>
            </w:r>
          </w:p>
        </w:tc>
      </w:tr>
      <w:tr w:rsidR="0024581C" w:rsidTr="00255CDD" w14:paraId="5C34A3C1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692FDDFE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282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6C643AE7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J6-PhDW_J6</w:t>
            </w:r>
          </w:p>
        </w:tc>
      </w:tr>
      <w:tr w:rsidR="0024581C" w:rsidTr="00255CDD" w14:paraId="4A2A32C0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6A7B1C4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87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0FF87842" w14:textId="436A58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_12-</w:t>
            </w:r>
            <w:r w:rsidR="00E41881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12       </w:t>
            </w:r>
          </w:p>
        </w:tc>
      </w:tr>
      <w:tr w:rsidR="0024581C" w:rsidTr="00255CDD" w14:paraId="5BCC91C9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4FE9C11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003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5A2A624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M6-PhDW_M6</w:t>
            </w:r>
          </w:p>
        </w:tc>
      </w:tr>
      <w:tr w:rsidR="0024581C" w:rsidTr="00255CDD" w14:paraId="6F54F15E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5201BCA3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036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27AE9348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A1-Ph_A1     </w:t>
            </w:r>
          </w:p>
        </w:tc>
      </w:tr>
      <w:tr w:rsidR="0024581C" w:rsidTr="00255CDD" w14:paraId="0FA7853D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28BC968A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745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65E7FB7B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O-PhDW_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4581C" w:rsidTr="00255CDD" w14:paraId="20D29653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28AF29B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0.082131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62DF051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B1-Ph_B1   </w:t>
            </w:r>
          </w:p>
        </w:tc>
      </w:tr>
      <w:tr w:rsidR="0024581C" w:rsidTr="00255CDD" w14:paraId="20BDF099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49DDC19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052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B59D7F0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D1-Ph_D1   </w:t>
            </w:r>
          </w:p>
        </w:tc>
      </w:tr>
      <w:tr w:rsidR="0024581C" w:rsidTr="00255CDD" w14:paraId="013C6C1C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31C3F25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403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453444B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D4-Ph_D4   </w:t>
            </w:r>
          </w:p>
        </w:tc>
      </w:tr>
      <w:tr w:rsidR="0024581C" w:rsidTr="00255CDD" w14:paraId="35B999DA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060C22ED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891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1AA48CC8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0-J_10      </w:t>
            </w:r>
          </w:p>
        </w:tc>
      </w:tr>
      <w:tr w:rsidR="0024581C" w:rsidTr="00255CDD" w14:paraId="6D2EFC27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2C50237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412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196C5CC0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2-J_12      </w:t>
            </w:r>
          </w:p>
        </w:tc>
      </w:tr>
      <w:tr w:rsidR="0024581C" w:rsidTr="00255CDD" w14:paraId="3332E3C8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3E8C4C2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164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2752EBF5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5-J_15      </w:t>
            </w:r>
          </w:p>
        </w:tc>
      </w:tr>
      <w:tr w:rsidR="0024581C" w:rsidTr="00255CDD" w14:paraId="5D963A2C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425937F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239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73C4BD11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9-J_9        </w:t>
            </w:r>
          </w:p>
        </w:tc>
      </w:tr>
      <w:tr w:rsidR="0024581C" w:rsidTr="00255CDD" w14:paraId="501D855D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674293B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321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00296BE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3-J_13       </w:t>
            </w:r>
          </w:p>
        </w:tc>
      </w:tr>
      <w:tr w:rsidR="0024581C" w:rsidTr="00255CDD" w14:paraId="720042AD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179211B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52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59BE3B9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2-J_2        </w:t>
            </w:r>
          </w:p>
        </w:tc>
      </w:tr>
      <w:tr w:rsidR="0024581C" w:rsidTr="00255CDD" w14:paraId="050767FC" w14:textId="77777777">
        <w:trPr>
          <w:trHeight w:val="300"/>
        </w:trPr>
        <w:tc>
          <w:tcPr>
            <w:tcW w:w="1060" w:type="dxa"/>
            <w:noWrap/>
            <w:vAlign w:val="bottom"/>
            <w:hideMark/>
          </w:tcPr>
          <w:p w:rsidR="0024581C" w:rsidP="00255CDD" w:rsidRDefault="0024581C" w14:paraId="0F0AE39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445</w:t>
            </w:r>
          </w:p>
        </w:tc>
        <w:tc>
          <w:tcPr>
            <w:tcW w:w="2535" w:type="dxa"/>
            <w:noWrap/>
            <w:vAlign w:val="bottom"/>
            <w:hideMark/>
          </w:tcPr>
          <w:p w:rsidR="0024581C" w:rsidP="00255CDD" w:rsidRDefault="0024581C" w14:paraId="2FCA756B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3-J_3       </w:t>
            </w:r>
          </w:p>
        </w:tc>
      </w:tr>
    </w:tbl>
    <w:p w:rsidR="0024581C" w:rsidP="0024581C" w:rsidRDefault="0024581C" w14:paraId="082CE76C" w14:textId="77777777">
      <w:pPr>
        <w:rPr>
          <w:sz w:val="20"/>
          <w:szCs w:val="20"/>
        </w:rPr>
      </w:pPr>
      <w:r>
        <w:rPr>
          <w:sz w:val="20"/>
          <w:szCs w:val="20"/>
        </w:rPr>
        <w:t xml:space="preserve">Residuals (res) are raw Procrustean residuals of each link and displays interaction-specific cophylogenetic contributions. Pairs with lower residuals show stronger co-divergence signals, whereas pairs with higher residuals show weaker co-divergence signals. The host names are indicated with an ‘S’ at the beginning of the sample name.    </w:t>
      </w:r>
    </w:p>
    <w:p w:rsidR="007507C1" w:rsidRDefault="007507C1" w14:paraId="17510249" w14:textId="77777777"/>
    <w:sectPr w:rsidR="0075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1C"/>
    <w:rsid w:val="00107FB4"/>
    <w:rsid w:val="0024581C"/>
    <w:rsid w:val="003923B0"/>
    <w:rsid w:val="00411E7A"/>
    <w:rsid w:val="004E0000"/>
    <w:rsid w:val="007357A1"/>
    <w:rsid w:val="007507C1"/>
    <w:rsid w:val="00A564E8"/>
    <w:rsid w:val="00BB4F07"/>
    <w:rsid w:val="00BE523E"/>
    <w:rsid w:val="00E41881"/>
    <w:rsid w:val="00E77225"/>
    <w:rsid w:val="00F2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77144"/>
  <w15:chartTrackingRefBased/>
  <w15:docId w15:val="{799B220B-1842-5749-BA63-EA2C5F2F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8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8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8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8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8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8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8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8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8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8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8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8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8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8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8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8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8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5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8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5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8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58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8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58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8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8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7</Words>
  <Characters>1582</Characters>
  <Application>Microsoft Office Word</Application>
  <DocSecurity>0</DocSecurity>
  <Lines>27</Lines>
  <Paragraphs>4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eff</dc:creator>
  <cp:keywords/>
  <dc:description/>
  <cp:lastModifiedBy>Emily Neff</cp:lastModifiedBy>
  <cp:revision>3</cp:revision>
  <dcterms:created xsi:type="dcterms:W3CDTF">2025-09-05T18:22:00Z</dcterms:created>
  <dcterms:modified xsi:type="dcterms:W3CDTF">2026-01-21T00:56:00Z</dcterms:modified>
</cp:coreProperties>
</file>